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639A1" w14:textId="415B3BF6" w:rsidR="00B713E3" w:rsidRDefault="00376F28">
      <w:r>
        <w:t xml:space="preserve">Supplementary figure </w:t>
      </w:r>
      <w:r w:rsidR="004B2CF8">
        <w:t>1a</w:t>
      </w:r>
      <w:r>
        <w:t xml:space="preserve">- </w:t>
      </w:r>
      <w:proofErr w:type="gramStart"/>
      <w:r>
        <w:t>24 hour</w:t>
      </w:r>
      <w:proofErr w:type="gramEnd"/>
      <w:r>
        <w:t xml:space="preserve"> western blot Ponceau stain. Wells included in main paper are annotated. </w:t>
      </w:r>
    </w:p>
    <w:p w14:paraId="1733566F" w14:textId="0657DE01" w:rsidR="00376F28" w:rsidRDefault="00DA724A">
      <w:r>
        <w:rPr>
          <w:noProof/>
        </w:rPr>
        <w:drawing>
          <wp:anchor distT="0" distB="0" distL="114300" distR="114300" simplePos="0" relativeHeight="251658240" behindDoc="0" locked="0" layoutInCell="1" allowOverlap="1" wp14:anchorId="25D7929D" wp14:editId="73EC871B">
            <wp:simplePos x="0" y="0"/>
            <wp:positionH relativeFrom="margin">
              <wp:align>left</wp:align>
            </wp:positionH>
            <wp:positionV relativeFrom="paragraph">
              <wp:posOffset>7241</wp:posOffset>
            </wp:positionV>
            <wp:extent cx="5035550" cy="370078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3700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B12C564" w14:textId="302B408B" w:rsidR="00DA724A" w:rsidRDefault="00DA724A"/>
    <w:p w14:paraId="3F898A7B" w14:textId="1A92746A" w:rsidR="00DA724A" w:rsidRDefault="00DA724A"/>
    <w:p w14:paraId="7F88D747" w14:textId="3FB7B7A7" w:rsidR="00DA724A" w:rsidRDefault="00DA724A"/>
    <w:p w14:paraId="060D5B10" w14:textId="496B1CAD" w:rsidR="00DA724A" w:rsidRDefault="00DA724A"/>
    <w:p w14:paraId="2D37E49A" w14:textId="5449B3EC" w:rsidR="00DA724A" w:rsidRDefault="00DA724A"/>
    <w:p w14:paraId="2A88459E" w14:textId="48E392EB" w:rsidR="00DA724A" w:rsidRDefault="00DA724A"/>
    <w:p w14:paraId="5D881703" w14:textId="48E7BF88" w:rsidR="00DA724A" w:rsidRDefault="00DA724A"/>
    <w:p w14:paraId="7DAB9E64" w14:textId="3BE8684D" w:rsidR="00DA724A" w:rsidRDefault="00DA724A"/>
    <w:p w14:paraId="5DF6231E" w14:textId="46AE2B3C" w:rsidR="00DA724A" w:rsidRDefault="00DA724A"/>
    <w:p w14:paraId="22BD87DF" w14:textId="77777777" w:rsidR="00DA724A" w:rsidRDefault="00DA724A"/>
    <w:p w14:paraId="344423F6" w14:textId="2FB4E3B9" w:rsidR="00376F28" w:rsidRDefault="00376F28" w:rsidP="00376F28">
      <w:r>
        <w:t xml:space="preserve">Supplementary figure </w:t>
      </w:r>
      <w:r w:rsidR="004B2CF8">
        <w:t>1b</w:t>
      </w:r>
      <w:r>
        <w:t xml:space="preserve">- </w:t>
      </w:r>
      <w:proofErr w:type="gramStart"/>
      <w:r>
        <w:t>48 hour</w:t>
      </w:r>
      <w:proofErr w:type="gramEnd"/>
      <w:r>
        <w:t xml:space="preserve"> western blot Ponceau stain. Wells included in main paper are annotated. </w:t>
      </w:r>
    </w:p>
    <w:p w14:paraId="142F6FF9" w14:textId="3E000726" w:rsidR="00376F28" w:rsidRDefault="00264BC6">
      <w:r w:rsidRPr="00264BC6">
        <w:rPr>
          <w:noProof/>
        </w:rPr>
        <w:drawing>
          <wp:anchor distT="0" distB="0" distL="114300" distR="114300" simplePos="0" relativeHeight="251660288" behindDoc="0" locked="0" layoutInCell="1" allowOverlap="1" wp14:anchorId="55F13C6C" wp14:editId="22A7D527">
            <wp:simplePos x="0" y="0"/>
            <wp:positionH relativeFrom="column">
              <wp:posOffset>0</wp:posOffset>
            </wp:positionH>
            <wp:positionV relativeFrom="paragraph">
              <wp:posOffset>509270</wp:posOffset>
            </wp:positionV>
            <wp:extent cx="5039995" cy="3232785"/>
            <wp:effectExtent l="0" t="0" r="8255" b="5715"/>
            <wp:wrapNone/>
            <wp:docPr id="18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8FEC8A90-C2B2-4263-9E58-5CA7992F6EC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id="{8FEC8A90-C2B2-4263-9E58-5CA7992F6EC0}"/>
                        </a:ext>
                      </a:extLst>
                    </pic:cNvPr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3232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64BC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A8EB73" wp14:editId="3A5D49AF">
                <wp:simplePos x="0" y="0"/>
                <wp:positionH relativeFrom="column">
                  <wp:posOffset>600710</wp:posOffset>
                </wp:positionH>
                <wp:positionV relativeFrom="paragraph">
                  <wp:posOffset>511175</wp:posOffset>
                </wp:positionV>
                <wp:extent cx="4127500" cy="0"/>
                <wp:effectExtent l="0" t="0" r="0" b="0"/>
                <wp:wrapNone/>
                <wp:docPr id="10" name="Straight Connector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AD17D48-C65A-4DF6-BECA-94D0BD83F3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27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F3A935" id="Straight Connector 9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.3pt,40.25pt" to="372.3pt,4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xGstQEAALgDAAAOAAAAZHJzL2Uyb0RvYy54bWysU02P0zAQvSPxH6zcaZKKz6jpHrqCC4KK&#10;hR/gdcaNhe2xxqZJ/z1jt80iQAit9uJ47Pdm5j1PNjezs+IIFA36vmpXTSXAKxyMP/TVt6/vX7yt&#10;REzSD9Kih746Qaxuts+fbabQwRpHtAOQ4CQ+dlPoqzGl0NV1VCM4GVcYwPOlRnIycUiHeiA5cXZn&#10;63XTvK4npCEQKoiRT2/Pl9W25NcaVPqsdYQkbF9xb6msVNb7vNbbjewOJMNo1KUN+YgunDSeiy6p&#10;bmWS4geZP1I5owgj6rRS6GrU2igoGlhN2/ym5m6UAYoWNieGxab4dGnVp+OehBn47dgeLx2/0V0i&#10;aQ5jEjv0nh1EEu+yUVOIHeN3fk+XKIY9ZdWzJpe/rEfMxdzTYi7MSSg+fNmu37xquIi63tUPxEAx&#10;fQB0Im/6yhqfdctOHj/GxMUYeoVwkBs5ly67dLKQwdZ/Ac1auFhb2GWKYGdJHCW///C9zTI4V0Fm&#10;ijbWLqTm36QLNtOgTNb/Ehd0qYg+LURnPNLfqqb52qo+46+qz1qz7HscTuUhih08HkXZZZTz/P0a&#10;F/rDD7f9CQAA//8DAFBLAwQUAAYACAAAACEAesGZLNwAAAAIAQAADwAAAGRycy9kb3ducmV2Lnht&#10;bEyPwU7DMBBE70j8g7VI3KhDVUJJ41RVJYS4IJrC3Y23Toq9jmwnDX+PKw5w3JnR7JtyPVnDRvSh&#10;cyTgfpYBQ2qc6kgL+Ng/3y2BhShJSeMIBXxjgHV1fVXKQrkz7XCso2aphEIhBbQx9gXnoWnRyjBz&#10;PVLyjs5bGdPpNVdenlO5NXyeZTm3sqP0oZU9bltsvurBCjCvfvzUW70Jw8sur0/vx/nbfhTi9mba&#10;rIBFnOJfGC74CR2qxHRwA6nAjICnRZ6SApbZA7DkPy4uwuFX4FXJ/w+ofgAAAP//AwBQSwECLQAU&#10;AAYACAAAACEAtoM4kv4AAADhAQAAEwAAAAAAAAAAAAAAAAAAAAAAW0NvbnRlbnRfVHlwZXNdLnht&#10;bFBLAQItABQABgAIAAAAIQA4/SH/1gAAAJQBAAALAAAAAAAAAAAAAAAAAC8BAABfcmVscy8ucmVs&#10;c1BLAQItABQABgAIAAAAIQAEZxGstQEAALgDAAAOAAAAAAAAAAAAAAAAAC4CAABkcnMvZTJvRG9j&#10;LnhtbFBLAQItABQABgAIAAAAIQB6wZks3AAAAAg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264BC6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E08D2D" wp14:editId="6C94BF93">
                <wp:simplePos x="0" y="0"/>
                <wp:positionH relativeFrom="column">
                  <wp:posOffset>1059180</wp:posOffset>
                </wp:positionH>
                <wp:positionV relativeFrom="paragraph">
                  <wp:posOffset>152400</wp:posOffset>
                </wp:positionV>
                <wp:extent cx="312906" cy="276999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64A49B-B843-4EA7-A889-7DB24743A95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906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E698CD" w14:textId="77777777" w:rsidR="00264BC6" w:rsidRDefault="00264BC6" w:rsidP="00264BC6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-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7E08D2D" id="_x0000_t202" coordsize="21600,21600" o:spt="202" path="m,l,21600r21600,l21600,xe">
                <v:stroke joinstyle="miter"/>
                <v:path gradientshapeok="t" o:connecttype="rect"/>
              </v:shapetype>
              <v:shape id="TextBox 10" o:spid="_x0000_s1026" type="#_x0000_t202" style="position:absolute;margin-left:83.4pt;margin-top:12pt;width:24.65pt;height:21.8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1JVjwEAAAwDAAAOAAAAZHJzL2Uyb0RvYy54bWysUstOwzAQvCPxD5bvNEmRCo2aIh6CCwIk&#10;4ANcx24sxV7La5r071m7pUVwQ1zW9j7Gs7O7uBptzzYqoAHX8GpScqachNa4dcPf3+7PLjnDKFwr&#10;enCq4VuF/Gp5erIYfK2m0EHfqsAIxGE9+IZ3Mfq6KFB2ygqcgFeOghqCFZGeYV20QQyEbvtiWpaz&#10;YoDQ+gBSIZL3bhfky4yvtZLxWWtUkfUNJ24x25DtKtliuRD1OgjfGbmnIf7Awgrj6NMD1J2Ign0E&#10;8wvKGhkAQceJBFuA1kaq3AN1U5U/unnthFe5FxIH/UEm/D9Y+bR5Ccy0NLuKMycszehNjfEGRlZl&#10;eQaPNWW9esqLI/kpNcmW/EjO1PWog00n9cMoTkJvD+ISGJPkPK+m83LGmaTQ9GI2n88TSnEs9gHj&#10;gwLL0qXhgWaXJRWbR4y71K+U9JeDe9P3yX9kkm5xXI17eitot8R6oPE23NH+cRZifwt5FxIG+uuP&#10;SDgZPhXvKvaYJHkmuF+PNNPv75x1XOLlJwAAAP//AwBQSwMEFAAGAAgAAAAhAKKjuJvcAAAACQEA&#10;AA8AAABkcnMvZG93bnJldi54bWxMj8FOwzAQRO9I/IO1SNyok6iYEuJUqNAzUPgAN17ikHgdxW6b&#10;8vUsJziOZjTzplrPfhBHnGIXSEO+yEAgNcF21Gr4eN/erEDEZMiaIRBqOGOEdX15UZnShhO94XGX&#10;WsElFEujwaU0llLGxqE3cRFGJPY+w+RNYjm10k7mxOV+kEWWKelNR7zgzIgbh02/O3gNq8y/9P19&#10;8Rr98ju/dZun8Dx+aX19NT8+gEg4p78w/OIzOtTMtA8HslEMrJVi9KShWPInDhS5ykHsNag7BbKu&#10;5P8H9Q8AAAD//wMAUEsBAi0AFAAGAAgAAAAhALaDOJL+AAAA4QEAABMAAAAAAAAAAAAAAAAAAAAA&#10;AFtDb250ZW50X1R5cGVzXS54bWxQSwECLQAUAAYACAAAACEAOP0h/9YAAACUAQAACwAAAAAAAAAA&#10;AAAAAAAvAQAAX3JlbHMvLnJlbHNQSwECLQAUAAYACAAAACEAHo9SVY8BAAAMAwAADgAAAAAAAAAA&#10;AAAAAAAuAgAAZHJzL2Uyb0RvYy54bWxQSwECLQAUAAYACAAAACEAoqO4m9wAAAAJAQAADwAAAAAA&#10;AAAAAAAAAADpAwAAZHJzL2Rvd25yZXYueG1sUEsFBgAAAAAEAAQA8wAAAPIEAAAAAA==&#10;" filled="f" stroked="f">
                <v:textbox style="mso-fit-shape-to-text:t">
                  <w:txbxContent>
                    <w:p w14:paraId="56E698CD" w14:textId="77777777" w:rsidR="00264BC6" w:rsidRDefault="00264BC6" w:rsidP="00264BC6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-C</w:t>
                      </w:r>
                    </w:p>
                  </w:txbxContent>
                </v:textbox>
              </v:shape>
            </w:pict>
          </mc:Fallback>
        </mc:AlternateContent>
      </w:r>
      <w:r w:rsidRPr="00264BC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866E81" wp14:editId="3D4A0755">
                <wp:simplePos x="0" y="0"/>
                <wp:positionH relativeFrom="column">
                  <wp:posOffset>1282700</wp:posOffset>
                </wp:positionH>
                <wp:positionV relativeFrom="paragraph">
                  <wp:posOffset>25400</wp:posOffset>
                </wp:positionV>
                <wp:extent cx="369332" cy="380745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2935FF-382B-49C0-9B99-250DBA4B328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332" cy="380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780D925" w14:textId="77777777" w:rsidR="00264BC6" w:rsidRDefault="00264BC6" w:rsidP="00264BC6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SAV</w:t>
                            </w:r>
                          </w:p>
                        </w:txbxContent>
                      </wps:txbx>
                      <wps:bodyPr vert="vert270"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866E81" id="TextBox 11" o:spid="_x0000_s1027" type="#_x0000_t202" style="position:absolute;margin-left:101pt;margin-top:2pt;width:29.1pt;height:30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6a8mwEAACIDAAAOAAAAZHJzL2Uyb0RvYy54bWysUt1O8zAMvUfiHaLcs3Ybv9U6xI/g5tMH&#10;EvAAWZqskZo4isPavT1Oug0Ed4gbJ7Gd43NsL64H27GNCmjA1Xw6KTlTTkJj3Lrmb68PJ5ecYRSu&#10;ER04VfOtQn69PD5a9L5SM2iha1RgBOKw6n3N2xh9VRQoW2UFTsArR0ENwYpIz7AumiB6QrddMSvL&#10;86KH0PgAUiGS934M8mXG11rJ+KQ1qsi6mhO3mG3IdpVssVyIah2Eb43c0RC/YGGFcVT0AHUvomDv&#10;wfyAskYGQNBxIsEWoLWRKmsgNdPym5qXVniVtVBz0B/ahH8HK/9vngMzDc1uxpkTlmb0qoZ4CwOb&#10;TlN7eo8VZb14yosD+Sl170dyJtWDDjadpIdRnBq9PTSXwJgk5/z8aj6nGpJC88vy4vQsoRSfn33A&#10;+KjAsnSpeaDZ5ZaKzT+MY+o+JdVy8GC6LvkTw5FJusVhNYyC9ixX0GyJPG0pwSY7uyCGPQ295o62&#10;krMQuzvIG5KQ0d+8R0LPRRPkCLCrRIPItHdLkyb99Z2zPld7+QEAAP//AwBQSwMEFAAGAAgAAAAh&#10;APbicancAAAACAEAAA8AAABkcnMvZG93bnJldi54bWxMj8FOwzAQRO9I/IO1SFwQtbFQVIVsKhSJ&#10;K6ghH+DGSxKI7RC7TdqvZznBabU7o9k3xW51ozjRHIfgER42CgT5NtjBdwjN+8v9FkRMxlszBk8I&#10;Z4qwK6+vCpPbsPg9nerUCQ7xMTcIfUpTLmVse3ImbsJEnrWPMDuTeJ07aWezcLgbpVYqk84Mnj/0&#10;ZqKqp/arPjqEt8vQpe3n0tDrZKs73VR0+a4Rb2/W5ycQidb0Z4ZffEaHkpkO4ehtFCOCVpq7JIRH&#10;HqzrTGkQB4SMD7Is5P8C5Q8AAAD//wMAUEsBAi0AFAAGAAgAAAAhALaDOJL+AAAA4QEAABMAAAAA&#10;AAAAAAAAAAAAAAAAAFtDb250ZW50X1R5cGVzXS54bWxQSwECLQAUAAYACAAAACEAOP0h/9YAAACU&#10;AQAACwAAAAAAAAAAAAAAAAAvAQAAX3JlbHMvLnJlbHNQSwECLQAUAAYACAAAACEABQemvJsBAAAi&#10;AwAADgAAAAAAAAAAAAAAAAAuAgAAZHJzL2Uyb0RvYy54bWxQSwECLQAUAAYACAAAACEA9uJxqdwA&#10;AAAIAQAADwAAAAAAAAAAAAAAAAD1AwAAZHJzL2Rvd25yZXYueG1sUEsFBgAAAAAEAAQA8wAAAP4E&#10;AAAAAA==&#10;" filled="f" stroked="f">
                <v:textbox style="layout-flow:vertical;mso-layout-flow-alt:bottom-to-top;mso-fit-shape-to-text:t">
                  <w:txbxContent>
                    <w:p w14:paraId="6780D925" w14:textId="77777777" w:rsidR="00264BC6" w:rsidRDefault="00264BC6" w:rsidP="00264BC6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ISAV</w:t>
                      </w:r>
                    </w:p>
                  </w:txbxContent>
                </v:textbox>
              </v:shape>
            </w:pict>
          </mc:Fallback>
        </mc:AlternateContent>
      </w:r>
      <w:r w:rsidRPr="00264BC6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0811C2" wp14:editId="3C9E1D10">
                <wp:simplePos x="0" y="0"/>
                <wp:positionH relativeFrom="column">
                  <wp:posOffset>1588135</wp:posOffset>
                </wp:positionH>
                <wp:positionV relativeFrom="paragraph">
                  <wp:posOffset>0</wp:posOffset>
                </wp:positionV>
                <wp:extent cx="369332" cy="408125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17714E-3BDC-4CDF-A411-5CC152D453C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9332" cy="4081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175720" w14:textId="77777777" w:rsidR="00264BC6" w:rsidRDefault="00264BC6" w:rsidP="00264BC6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PNV</w:t>
                            </w:r>
                          </w:p>
                        </w:txbxContent>
                      </wps:txbx>
                      <wps:bodyPr vert="vert270"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0811C2" id="TextBox 12" o:spid="_x0000_s1028" type="#_x0000_t202" style="position:absolute;margin-left:125.05pt;margin-top:0;width:29.1pt;height:32.1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MZDmgEAACIDAAAOAAAAZHJzL2Uyb0RvYy54bWysUttOwzAMfUfiH6K8s3Yd12od4iJ4QYAE&#10;fECWJmukJo7isHZ/j5ONgeAN8eIktnN8ju355Wh7tlYBDbiGTyclZ8pJaI1bNfzt9e7onDOMwrWi&#10;B6cavlHILxeHB/PB16qCDvpWBUYgDuvBN7yL0ddFgbJTVuAEvHIU1BCsiPQMq6INYiB02xdVWZ4W&#10;A4TWB5AKkby32yBfZHytlYxPWqOKrG84cYvZhmyXyRaLuahXQfjOyB0N8QcWVhhHRfdQtyIK9h7M&#10;LyhrZAAEHScSbAFaG6myBlIzLX+oeemEV1kLNQf9vk34f7Dycf0cmGlpdjPOnLA0o1c1xmsY2bRK&#10;7Rk81pT14ikvjuSn1E8/kjOpHnWw6SQ9jOLU6M2+uQTGJDlnpxezWcWZpNBxeT6tThJK8fXZB4z3&#10;CixLl4YHml1uqVg/YNymfqakWg7uTN8nf2K4ZZJucVyOWdCe/RLaDZGnLSXYZKszYjjQ0BvuaCs5&#10;C7G/gbwhCRn91Xsk9Fw0QW4BdpVoEJn2bmnSpL+/c9bXai8+AAAA//8DAFBLAwQUAAYACAAAACEA&#10;oYuRItsAAAAHAQAADwAAAGRycy9kb3ducmV2LnhtbEyPQU+EMBSE7yb+h+aZeDFuu6Abgjw2hsSr&#10;RuQHdOkTUPqKtLvg/nrrSY+Tmcx8U+xXO4oTzX5wjLDdKBDErTMDdwjN29NtBsIHzUaPjgnhmzzs&#10;y8uLQufGLfxKpzp0IpawzzVCH8KUS+nbnqz2GzcRR+/dzVaHKOdOmlkvsdyOMlFqJ60eOC70eqKq&#10;p/azPlqEl/PQhexjaeh5MtVN0lR0/qoRr6/WxwcQgdbwF4Zf/IgOZWQ6uCMbL0aE5F5tYxQhPop2&#10;qrIUxAFhd5eCLAv5n7/8AQAA//8DAFBLAQItABQABgAIAAAAIQC2gziS/gAAAOEBAAATAAAAAAAA&#10;AAAAAAAAAAAAAABbQ29udGVudF9UeXBlc10ueG1sUEsBAi0AFAAGAAgAAAAhADj9If/WAAAAlAEA&#10;AAsAAAAAAAAAAAAAAAAALwEAAF9yZWxzLy5yZWxzUEsBAi0AFAAGAAgAAAAhANAMxkOaAQAAIgMA&#10;AA4AAAAAAAAAAAAAAAAALgIAAGRycy9lMm9Eb2MueG1sUEsBAi0AFAAGAAgAAAAhAKGLkSLbAAAA&#10;BwEAAA8AAAAAAAAAAAAAAAAA9AMAAGRycy9kb3ducmV2LnhtbFBLBQYAAAAABAAEAPMAAAD8BAAA&#10;AAA=&#10;" filled="f" stroked="f">
                <v:textbox style="layout-flow:vertical;mso-layout-flow-alt:bottom-to-top;mso-fit-shape-to-text:t">
                  <w:txbxContent>
                    <w:p w14:paraId="55175720" w14:textId="77777777" w:rsidR="00264BC6" w:rsidRDefault="00264BC6" w:rsidP="00264BC6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</w:rPr>
                        <w:t>IPNV</w:t>
                      </w:r>
                    </w:p>
                  </w:txbxContent>
                </v:textbox>
              </v:shape>
            </w:pict>
          </mc:Fallback>
        </mc:AlternateContent>
      </w:r>
      <w:r w:rsidRPr="00264BC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CDC3A2" wp14:editId="28D6E902">
                <wp:simplePos x="0" y="0"/>
                <wp:positionH relativeFrom="column">
                  <wp:posOffset>600710</wp:posOffset>
                </wp:positionH>
                <wp:positionV relativeFrom="paragraph">
                  <wp:posOffset>669925</wp:posOffset>
                </wp:positionV>
                <wp:extent cx="4127500" cy="0"/>
                <wp:effectExtent l="0" t="0" r="0" b="0"/>
                <wp:wrapNone/>
                <wp:docPr id="14" name="Straight Connector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FDEFBD5-26AE-4865-8540-02AC83BB59F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275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A049F0" id="Straight Connector 13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7.3pt,52.75pt" to="372.3pt,5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iTLtwEAALkDAAAOAAAAZHJzL2Uyb0RvYy54bWysU9uOEzEMfUfiH6K805kpy0WjTvehK3hB&#10;ULHLB2QzTiciiSMn9PL3OGk7iwAhhHjxxInPsY/tWd0evRN7oGQxDLJbtFJA0DjasBvkl4d3L95K&#10;kbIKo3IYYJAnSPJ2/fzZ6hB7WOKEbgQSTBJSf4iDnHKOfdMkPYFXaYERAj8aJK8yu7RrRlIHZveu&#10;Wbbt6+aANEZCDSnx7d35Ua4rvzGg8ydjEmThBsm15Wqp2sdim/VK9TtScbL6Uob6hyq8soGTzlR3&#10;KivxjewvVN5qwoQmLzT6Bo2xGqoGVtO1P6m5n1SEqoWbk+LcpvT/aPXH/ZaEHXl2N1IE5XlG95mU&#10;3U1ZbDAE7iCS6F6WTh1i6hmwCVu6eCluqcg+GvLly4LEsXb3NHcXjllovrzplm9etTwEfX1rnoCR&#10;Un4P6EU5DNLZUISrXu0/pMzJOPQawk4p5Jy6nvLJQQl24TMYFsPJuoquawQbR2KveAHGr12RwVw1&#10;skCMdW4GtX8GXWILDOpq/S1wjq4ZMeQZ6G1A+l3WfLyWas7xV9VnrUX2I46nOojaDt6Pquyyy2UB&#10;f/Qr/OmPW38HAAD//wMAUEsDBBQABgAIAAAAIQAzF2S73AAAAAoBAAAPAAAAZHJzL2Rvd25yZXYu&#10;eG1sTI9RS8MwEMffBb9DOME3lzq26rqmYwxEfBHX6XvWZGk1uZQk7eq39waCPt7v/vzvd+VmcpaN&#10;OsTOo4D7WQZMY+NVh0bA++Hp7hFYTBKVtB61gG8dYVNdX5WyUP6Mez3WyTAqwVhIAW1KfcF5bFrt&#10;ZJz5XiPtTj44mWgMhqsgz1TuLJ9nWc6d7JAutLLXu1Y3X/XgBNiXMH6YndnG4Xmf159vp/nrYRTi&#10;9mbaroElPaW/MFz0SR0qcjr6AVVkVsBqkVOSeLZcAqPAw+JCjr+EVyX//0L1AwAA//8DAFBLAQIt&#10;ABQABgAIAAAAIQC2gziS/gAAAOEBAAATAAAAAAAAAAAAAAAAAAAAAABbQ29udGVudF9UeXBlc10u&#10;eG1sUEsBAi0AFAAGAAgAAAAhADj9If/WAAAAlAEAAAsAAAAAAAAAAAAAAAAALwEAAF9yZWxzLy5y&#10;ZWxzUEsBAi0AFAAGAAgAAAAhAG7qJMu3AQAAuQMAAA4AAAAAAAAAAAAAAAAALgIAAGRycy9lMm9E&#10;b2MueG1sUEsBAi0AFAAGAAgAAAAhADMXZLvcAAAACgEAAA8AAAAAAAAAAAAAAAAAEQ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r w:rsidRPr="00264BC6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B5AC52" wp14:editId="6FA0A146">
                <wp:simplePos x="0" y="0"/>
                <wp:positionH relativeFrom="column">
                  <wp:posOffset>1033145</wp:posOffset>
                </wp:positionH>
                <wp:positionV relativeFrom="paragraph">
                  <wp:posOffset>464820</wp:posOffset>
                </wp:positionV>
                <wp:extent cx="322524" cy="253916"/>
                <wp:effectExtent l="0" t="0" r="0" b="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3BA2AF-EBC3-4CDD-A7AB-6D70982DFED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24" cy="25391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765C09" w14:textId="77777777" w:rsidR="00264BC6" w:rsidRDefault="00264BC6" w:rsidP="00264BC6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48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B5AC52" id="TextBox 14" o:spid="_x0000_s1029" type="#_x0000_t202" style="position:absolute;margin-left:81.35pt;margin-top:36.6pt;width:25.4pt;height:20pt;z-index:2516664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anhkwEAABMDAAAOAAAAZHJzL2Uyb0RvYy54bWysUstOwzAQvCPxD5bvNG1KEURNEQ/BBQFS&#10;4QNcx24sxV7La5r071m7DxDcEBc/dtfjmdmdXw+2YxsV0ICr+WQ05kw5CY1x65q/vz2cXXKGUbhG&#10;dOBUzbcK+fXi9GTe+0qV0ELXqMAIxGHV+5q3MfqqKFC2ygocgVeOkhqCFZGuYV00QfSEbruiHI8v&#10;ih5C4wNIhUjR+12SLzK+1krGF61RRdbVnLjFvIa8rtJaLOaiWgfhWyP3NMQfWFhhHH16hLoXUbCP&#10;YH5BWSMDIOg4kmAL0NpIlTWQmsn4h5plK7zKWsgc9Eeb8P9g5fPmNTDTUO9mnDlhqUdvaoi3MLDJ&#10;ebKn91hR1dJTXRwoTqWHOFIwqR50sGknPYzyZPT2aC6BMUnBaVnOynPOJKXK2fRqcpFQiq/HPmB8&#10;VGBZOtQ8UO+ypWLzhHFXeihJfzl4MF2X4onhjkk6xWE1ZEHTA8sVNFsi31OXa+5oDDkLsbuDPBIJ&#10;Cv3NRyS4/EvC2L3YQ5Pzmed+SlJrv99z1dcsLz4BAAD//wMAUEsDBBQABgAIAAAAIQDfMNxZ3AAA&#10;AAoBAAAPAAAAZHJzL2Rvd25yZXYueG1sTI/NTsMwEITvSLyDtUjcqBOX/hDiVKjAmVJ4ADde4pB4&#10;HcVuG3h6lhMcZ+fT7Ey5mXwvTjjGNpCGfJaBQKqDbanR8P72fLMGEZMha/pAqOELI2yqy4vSFDac&#10;6RVP+9QIDqFYGA0upaGQMtYOvYmzMCCx9xFGbxLLsZF2NGcO971UWbaU3rTEH5wZcOuw7vZHr2Gd&#10;+Zeuu1O76G+/84XbPoan4VPr66vp4R5Ewin9wfBbn6tDxZ0O4Ug2ip71Uq0Y1bCaKxAMqHy+AHFg&#10;J+eLrEr5f0L1AwAA//8DAFBLAQItABQABgAIAAAAIQC2gziS/gAAAOEBAAATAAAAAAAAAAAAAAAA&#10;AAAAAABbQ29udGVudF9UeXBlc10ueG1sUEsBAi0AFAAGAAgAAAAhADj9If/WAAAAlAEAAAsAAAAA&#10;AAAAAAAAAAAALwEAAF9yZWxzLy5yZWxzUEsBAi0AFAAGAAgAAAAhAHotqeGTAQAAEwMAAA4AAAAA&#10;AAAAAAAAAAAALgIAAGRycy9lMm9Eb2MueG1sUEsBAi0AFAAGAAgAAAAhAN8w3FncAAAACgEAAA8A&#10;AAAAAAAAAAAAAAAA7QMAAGRycy9kb3ducmV2LnhtbFBLBQYAAAAABAAEAPMAAAD2BAAAAAA=&#10;" filled="f" stroked="f">
                <v:textbox style="mso-fit-shape-to-text:t">
                  <w:txbxContent>
                    <w:p w14:paraId="7B765C09" w14:textId="77777777" w:rsidR="00264BC6" w:rsidRDefault="00264BC6" w:rsidP="00264BC6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1"/>
                          <w:szCs w:val="21"/>
                        </w:rPr>
                        <w:t>48</w:t>
                      </w:r>
                    </w:p>
                  </w:txbxContent>
                </v:textbox>
              </v:shape>
            </w:pict>
          </mc:Fallback>
        </mc:AlternateContent>
      </w:r>
      <w:r w:rsidRPr="00264BC6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57F252" wp14:editId="48F7D8E1">
                <wp:simplePos x="0" y="0"/>
                <wp:positionH relativeFrom="column">
                  <wp:posOffset>1337310</wp:posOffset>
                </wp:positionH>
                <wp:positionV relativeFrom="paragraph">
                  <wp:posOffset>464820</wp:posOffset>
                </wp:positionV>
                <wp:extent cx="322524" cy="253916"/>
                <wp:effectExtent l="0" t="0" r="0" b="0"/>
                <wp:wrapNone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DFFFA04-A218-41A1-A6E9-4F9786FE13A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24" cy="25391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B5B750" w14:textId="77777777" w:rsidR="00264BC6" w:rsidRDefault="00264BC6" w:rsidP="00264BC6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48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57F252" id="TextBox 15" o:spid="_x0000_s1030" type="#_x0000_t202" style="position:absolute;margin-left:105.3pt;margin-top:36.6pt;width:25.4pt;height:20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+sLkwEAABMDAAAOAAAAZHJzL2Uyb0RvYy54bWysUstOwzAQvCPxD5bvNG1KEURNEQ/BBQES&#10;8AGuYzeWYq/lNU3696zdF4Ib4uLEu+vZmdmdXw+2Y2sV0ICr+WQ05kw5CY1xq5p/vD+cXXKGUbhG&#10;dOBUzTcK+fXi9GTe+0qV0ELXqMAIxGHV+5q3MfqqKFC2ygocgVeOkhqCFZGuYVU0QfSEbruiHI8v&#10;ih5C4wNIhUjR+22SLzK+1krGF61RRdbVnLjFfIZ8LtNZLOaiWgXhWyN3NMQfWFhhHDU9QN2LKNhn&#10;ML+grJEBEHQcSbAFaG2kyhpIzWT8Q81bK7zKWsgc9Aeb8P9g5fP6NTDT0OwuOHPC0oze1RBvYWCT&#10;WbKn91hR1ZunujhQnEr3caRgUj3oYNOX9DDKk9Gbg7kExiQFp2U5K885k5QqZ9Mr6kfoxfGxDxgf&#10;FViWfmoeaHbZUrF+wrgt3ZekXg4eTNeleGK4ZZL+4rAcsqDzPcslNBsi39OUa+5oDTkLsbuDvBIJ&#10;Cv3NZyS43CVhbF/soMn5zHO3JWm03++56rjLiy8AAAD//wMAUEsDBBQABgAIAAAAIQDGyo303AAA&#10;AAoBAAAPAAAAZHJzL2Rvd25yZXYueG1sTI/LTsMwEEX3SPyDNUjsqB+UUEKcChVYUwof4MYmDonH&#10;Uey2ga9nWMFyZo7unFut5zCwo5tSF1GDXAhgDptoO2w1vL89X62ApWzQmiGi0/DlEqzr87PKlDae&#10;8NUdd7llFIKpNBp8zmPJeWq8CyYt4uiQbh9xCibTOLXcTuZE4WHgSoiCB9MhffBmdBvvmn53CBpW&#10;Irz0/Z3aprD8ljd+8xifxk+tLy/mh3tg2c35D4ZffVKHmpz28YA2sUGDkqIgVMPttQJGgCrkEtie&#10;SEkbXlf8f4X6BwAA//8DAFBLAQItABQABgAIAAAAIQC2gziS/gAAAOEBAAATAAAAAAAAAAAAAAAA&#10;AAAAAABbQ29udGVudF9UeXBlc10ueG1sUEsBAi0AFAAGAAgAAAAhADj9If/WAAAAlAEAAAsAAAAA&#10;AAAAAAAAAAAALwEAAF9yZWxzLy5yZWxzUEsBAi0AFAAGAAgAAAAhALZT6wuTAQAAEwMAAA4AAAAA&#10;AAAAAAAAAAAALgIAAGRycy9lMm9Eb2MueG1sUEsBAi0AFAAGAAgAAAAhAMbKjfTcAAAACgEAAA8A&#10;AAAAAAAAAAAAAAAA7QMAAGRycy9kb3ducmV2LnhtbFBLBQYAAAAABAAEAPMAAAD2BAAAAAA=&#10;" filled="f" stroked="f">
                <v:textbox style="mso-fit-shape-to-text:t">
                  <w:txbxContent>
                    <w:p w14:paraId="06B5B750" w14:textId="77777777" w:rsidR="00264BC6" w:rsidRDefault="00264BC6" w:rsidP="00264BC6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1"/>
                          <w:szCs w:val="21"/>
                        </w:rPr>
                        <w:t>48</w:t>
                      </w:r>
                    </w:p>
                  </w:txbxContent>
                </v:textbox>
              </v:shape>
            </w:pict>
          </mc:Fallback>
        </mc:AlternateContent>
      </w:r>
      <w:r w:rsidRPr="00264BC6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7480634" wp14:editId="5122F8A5">
                <wp:simplePos x="0" y="0"/>
                <wp:positionH relativeFrom="column">
                  <wp:posOffset>1605280</wp:posOffset>
                </wp:positionH>
                <wp:positionV relativeFrom="paragraph">
                  <wp:posOffset>464820</wp:posOffset>
                </wp:positionV>
                <wp:extent cx="322524" cy="253916"/>
                <wp:effectExtent l="0" t="0" r="0" b="0"/>
                <wp:wrapNone/>
                <wp:docPr id="17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7127FF4-D233-42B6-B0CC-A1EA0B0A3BB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24" cy="25391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463D3A" w14:textId="77777777" w:rsidR="00264BC6" w:rsidRDefault="00264BC6" w:rsidP="00264BC6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1"/>
                                <w:szCs w:val="21"/>
                              </w:rPr>
                              <w:t>48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480634" id="TextBox 16" o:spid="_x0000_s1031" type="#_x0000_t202" style="position:absolute;margin-left:126.4pt;margin-top:36.6pt;width:25.4pt;height:20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bAxkwEAABMDAAAOAAAAZHJzL2Uyb0RvYy54bWysUstOwzAQvCPxD5bvNG2gPKKmFQ/BBQES&#10;8AGuYzeWYq/lNU3696zdBwhuiIsT765nZ2Z3thhsx9YqoAFX88lozJlyEhrjVjV/f7s/ueQMo3CN&#10;6MCpmm8U8sX8+GjW+0qV0ELXqMAIxGHV+5q3MfqqKFC2ygocgVeOkhqCFZGuYVU0QfSEbruiHI/P&#10;ix5C4wNIhUjRu22SzzO+1krGZ61RRdbVnLjFfIZ8LtNZzGeiWgXhWyN3NMQfWFhhHDU9QN2JKNhH&#10;ML+grJEBEHQcSbAFaG2kyhpIzWT8Q81rK7zKWsgc9Aeb8P9g5dP6JTDT0OwuOHPC0oze1BBvYGCT&#10;82RP77GiqldPdXGgOJXu40jBpHrQwaYv6WGUJ6M3B3MJjEkKnpbltDzjTFKqnJ5ebdGLr8c+YHxQ&#10;YFn6qXmg2WVLxfoRIxGh0n1J6uXg3nRdiieGWybpLw7LIQua7lkuodkQ+Z6mXHNHa8hZiN0t5JVI&#10;UOivPyLB5S4JY/tiB03O5+a7LUmj/X7PVV+7PP8EAAD//wMAUEsDBBQABgAIAAAAIQArkDpU3QAA&#10;AAoBAAAPAAAAZHJzL2Rvd25yZXYueG1sTI/BTsMwDIbvSLxDZCRuLGnLxihNJzTgDAweIGtMU9o4&#10;VZNthafHnOBo+9Pv7682sx/EEafYBdKQLRQIpCbYjloN729PV2sQMRmyZgiEGr4wwqY+P6tMacOJ&#10;XvG4S63gEIql0eBSGkspY+PQm7gIIxLfPsLkTeJxaqWdzInD/SBzpVbSm474gzMjbh02/e7gNayV&#10;f+772/wl+uvvbOm2D+Fx/NT68mK+vwORcE5/MPzqszrU7LQPB7JRDBryZc7qScNNkYNgoFDFCsSe&#10;yYw3sq7k/wr1DwAAAP//AwBQSwECLQAUAAYACAAAACEAtoM4kv4AAADhAQAAEwAAAAAAAAAAAAAA&#10;AAAAAAAAW0NvbnRlbnRfVHlwZXNdLnhtbFBLAQItABQABgAIAAAAIQA4/SH/1gAAAJQBAAALAAAA&#10;AAAAAAAAAAAAAC8BAABfcmVscy8ucmVsc1BLAQItABQABgAIAAAAIQAVDbAxkwEAABMDAAAOAAAA&#10;AAAAAAAAAAAAAC4CAABkcnMvZTJvRG9jLnhtbFBLAQItABQABgAIAAAAIQArkDpU3QAAAAoBAAAP&#10;AAAAAAAAAAAAAAAAAO0DAABkcnMvZG93bnJldi54bWxQSwUGAAAAAAQABADzAAAA9wQAAAAA&#10;" filled="f" stroked="f">
                <v:textbox style="mso-fit-shape-to-text:t">
                  <w:txbxContent>
                    <w:p w14:paraId="04463D3A" w14:textId="77777777" w:rsidR="00264BC6" w:rsidRDefault="00264BC6" w:rsidP="00264BC6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21"/>
                          <w:szCs w:val="21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1"/>
                          <w:szCs w:val="21"/>
                        </w:rPr>
                        <w:t>48</w:t>
                      </w:r>
                    </w:p>
                  </w:txbxContent>
                </v:textbox>
              </v:shape>
            </w:pict>
          </mc:Fallback>
        </mc:AlternateContent>
      </w:r>
      <w:r w:rsidR="00602236">
        <w:t xml:space="preserve"> </w:t>
      </w:r>
    </w:p>
    <w:p w14:paraId="221F0676" w14:textId="1B47A58D" w:rsidR="00602236" w:rsidRDefault="00602236"/>
    <w:p w14:paraId="26A6CD0B" w14:textId="6814E906" w:rsidR="00602236" w:rsidRDefault="00602236"/>
    <w:p w14:paraId="053C76B5" w14:textId="7BA2A3F7" w:rsidR="00602236" w:rsidRDefault="00602236"/>
    <w:p w14:paraId="29792CFF" w14:textId="28C00CA1" w:rsidR="00602236" w:rsidRDefault="00602236"/>
    <w:p w14:paraId="6AB135BB" w14:textId="2B673E72" w:rsidR="00602236" w:rsidRDefault="00602236"/>
    <w:p w14:paraId="32D36A64" w14:textId="73A54309" w:rsidR="00602236" w:rsidRDefault="00602236"/>
    <w:p w14:paraId="26099FC4" w14:textId="5A42E078" w:rsidR="00602236" w:rsidRDefault="00602236"/>
    <w:p w14:paraId="52AA3342" w14:textId="667D58BF" w:rsidR="00602236" w:rsidRDefault="00602236"/>
    <w:p w14:paraId="71C27532" w14:textId="4C16E8E3" w:rsidR="00602236" w:rsidRDefault="00602236"/>
    <w:p w14:paraId="25F131B2" w14:textId="310C3C5A" w:rsidR="00602236" w:rsidRDefault="00602236"/>
    <w:p w14:paraId="3D74157F" w14:textId="296989F2" w:rsidR="00602236" w:rsidRDefault="00602236"/>
    <w:p w14:paraId="50DDD677" w14:textId="69796CFE" w:rsidR="00602236" w:rsidRDefault="00602236"/>
    <w:p w14:paraId="72573D56" w14:textId="17D9101E" w:rsidR="00602236" w:rsidRDefault="00602236"/>
    <w:p w14:paraId="7D4C1CBF" w14:textId="6BF7C106" w:rsidR="00602236" w:rsidRDefault="00602236"/>
    <w:p w14:paraId="79D25526" w14:textId="68C97778" w:rsidR="00FF474D" w:rsidRDefault="00233C89"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4F9FD05E" wp14:editId="2E5646A8">
            <wp:simplePos x="0" y="0"/>
            <wp:positionH relativeFrom="margin">
              <wp:posOffset>1160060</wp:posOffset>
            </wp:positionH>
            <wp:positionV relativeFrom="page">
              <wp:posOffset>1535373</wp:posOffset>
            </wp:positionV>
            <wp:extent cx="3417570" cy="341757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757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B2CF8">
        <w:t xml:space="preserve">Supplementary figure 2 </w:t>
      </w:r>
      <w:r>
        <w:t>–</w:t>
      </w:r>
      <w:r w:rsidR="004B2CF8">
        <w:t xml:space="preserve"> </w:t>
      </w:r>
      <w:r>
        <w:t xml:space="preserve">ISAV (top) and IPNV (bottom) </w:t>
      </w:r>
      <w:r w:rsidR="00FF474D">
        <w:t xml:space="preserve">Heatmap of individual samples from proteomics. </w:t>
      </w:r>
      <w:r w:rsidR="00DC746D">
        <w:t xml:space="preserve">Colours represent log2FC. Samples are clustered by infection condition. </w:t>
      </w:r>
    </w:p>
    <w:p w14:paraId="6CF35725" w14:textId="77777777" w:rsidR="00127A7A" w:rsidRDefault="00127A7A"/>
    <w:p w14:paraId="4BB4A65D" w14:textId="77777777" w:rsidR="00127A7A" w:rsidRDefault="00127A7A"/>
    <w:p w14:paraId="155C9AD8" w14:textId="77777777" w:rsidR="00127A7A" w:rsidRDefault="00127A7A"/>
    <w:p w14:paraId="382C022B" w14:textId="77777777" w:rsidR="00127A7A" w:rsidRDefault="00127A7A"/>
    <w:p w14:paraId="62E021D5" w14:textId="77777777" w:rsidR="00127A7A" w:rsidRDefault="00127A7A"/>
    <w:p w14:paraId="5BF00D5B" w14:textId="77777777" w:rsidR="00127A7A" w:rsidRDefault="00127A7A"/>
    <w:p w14:paraId="7F6EBD08" w14:textId="77777777" w:rsidR="00127A7A" w:rsidRDefault="00127A7A"/>
    <w:p w14:paraId="5D74EDD9" w14:textId="77777777" w:rsidR="00127A7A" w:rsidRDefault="00127A7A"/>
    <w:p w14:paraId="3FF4D548" w14:textId="77777777" w:rsidR="00127A7A" w:rsidRDefault="00127A7A"/>
    <w:p w14:paraId="597750CC" w14:textId="77777777" w:rsidR="00127A7A" w:rsidRDefault="00127A7A"/>
    <w:p w14:paraId="730C6EA0" w14:textId="77777777" w:rsidR="00127A7A" w:rsidRDefault="00127A7A"/>
    <w:p w14:paraId="05861BC2" w14:textId="77777777" w:rsidR="00127A7A" w:rsidRDefault="00127A7A"/>
    <w:p w14:paraId="2721657B" w14:textId="77777777" w:rsidR="00127A7A" w:rsidRDefault="00127A7A"/>
    <w:p w14:paraId="55424380" w14:textId="4EE2A525" w:rsidR="00127A7A" w:rsidRDefault="00B40232">
      <w:r w:rsidRPr="00B40232">
        <w:rPr>
          <w:noProof/>
          <w:sz w:val="20"/>
          <w:szCs w:val="20"/>
        </w:rPr>
        <w:drawing>
          <wp:anchor distT="0" distB="0" distL="114300" distR="114300" simplePos="0" relativeHeight="251684864" behindDoc="0" locked="0" layoutInCell="1" allowOverlap="1" wp14:anchorId="0D75F151" wp14:editId="67E657B4">
            <wp:simplePos x="0" y="0"/>
            <wp:positionH relativeFrom="margin">
              <wp:align>right</wp:align>
            </wp:positionH>
            <wp:positionV relativeFrom="paragraph">
              <wp:posOffset>105410</wp:posOffset>
            </wp:positionV>
            <wp:extent cx="4572000" cy="45720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030E72" w14:textId="3AA45F23" w:rsidR="00127A7A" w:rsidRDefault="00127A7A"/>
    <w:p w14:paraId="5FD0E6F4" w14:textId="77777777" w:rsidR="00127A7A" w:rsidRDefault="00127A7A"/>
    <w:p w14:paraId="613F883E" w14:textId="358F2B7B" w:rsidR="00127A7A" w:rsidRPr="00B40232" w:rsidRDefault="00127A7A">
      <w:pPr>
        <w:rPr>
          <w:sz w:val="20"/>
          <w:szCs w:val="20"/>
        </w:rPr>
      </w:pPr>
    </w:p>
    <w:p w14:paraId="7AA16596" w14:textId="77777777" w:rsidR="00127A7A" w:rsidRDefault="00127A7A"/>
    <w:p w14:paraId="0408F917" w14:textId="77777777" w:rsidR="00127A7A" w:rsidRDefault="00127A7A"/>
    <w:p w14:paraId="68518493" w14:textId="77777777" w:rsidR="00127A7A" w:rsidRDefault="00127A7A"/>
    <w:p w14:paraId="38430A2F" w14:textId="77777777" w:rsidR="00127A7A" w:rsidRDefault="00127A7A"/>
    <w:p w14:paraId="0768E39F" w14:textId="77777777" w:rsidR="00127A7A" w:rsidRDefault="00127A7A"/>
    <w:p w14:paraId="02253286" w14:textId="77777777" w:rsidR="00127A7A" w:rsidRDefault="00127A7A"/>
    <w:p w14:paraId="483F6965" w14:textId="77777777" w:rsidR="00127A7A" w:rsidRDefault="00127A7A"/>
    <w:p w14:paraId="7AD76909" w14:textId="77777777" w:rsidR="00127A7A" w:rsidRDefault="00127A7A"/>
    <w:p w14:paraId="6196AC1F" w14:textId="77777777" w:rsidR="00127A7A" w:rsidRDefault="00127A7A"/>
    <w:p w14:paraId="3B916EF8" w14:textId="77777777" w:rsidR="00127A7A" w:rsidRDefault="00127A7A"/>
    <w:p w14:paraId="1CD46747" w14:textId="77777777" w:rsidR="00127A7A" w:rsidRDefault="00127A7A"/>
    <w:p w14:paraId="35D59C88" w14:textId="77777777" w:rsidR="00127A7A" w:rsidRDefault="00127A7A"/>
    <w:p w14:paraId="5EE2E0CD" w14:textId="3A6D9E78" w:rsidR="00127A7A" w:rsidRDefault="00127A7A" w:rsidP="00127A7A">
      <w:r>
        <w:lastRenderedPageBreak/>
        <w:t xml:space="preserve">Supplementary figure 3 – Venn diagrams of differentially abundant proteins detected by MS proteomics during infection with ISAV and IPNV. </w:t>
      </w:r>
    </w:p>
    <w:p w14:paraId="57EC91D2" w14:textId="4EC15366" w:rsidR="00127A7A" w:rsidRDefault="00127A7A" w:rsidP="00127A7A">
      <w:pPr>
        <w:spacing w:after="0" w:line="240" w:lineRule="auto"/>
        <w:rPr>
          <w:rFonts w:ascii="Calibri" w:eastAsia="Times New Roman" w:hAnsi="Calibri" w:cs="Calibri"/>
          <w:color w:val="000000"/>
          <w:lang w:eastAsia="en-GB"/>
        </w:rPr>
      </w:pPr>
      <w:r>
        <w:rPr>
          <w:noProof/>
        </w:rPr>
        <w:drawing>
          <wp:anchor distT="0" distB="0" distL="114300" distR="114300" simplePos="0" relativeHeight="251675648" behindDoc="0" locked="0" layoutInCell="1" allowOverlap="1" wp14:anchorId="0B032098" wp14:editId="1DB5B12D">
            <wp:simplePos x="0" y="0"/>
            <wp:positionH relativeFrom="column">
              <wp:posOffset>3046730</wp:posOffset>
            </wp:positionH>
            <wp:positionV relativeFrom="paragraph">
              <wp:posOffset>598805</wp:posOffset>
            </wp:positionV>
            <wp:extent cx="2966432" cy="2880000"/>
            <wp:effectExtent l="0" t="0" r="5715" b="0"/>
            <wp:wrapNone/>
            <wp:docPr id="6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24DD40B3-243B-4BC1-96EF-31EFC48785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24DD40B3-243B-4BC1-96EF-31EFC48785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6432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6672" behindDoc="0" locked="0" layoutInCell="1" allowOverlap="1" wp14:anchorId="10EFDCAE" wp14:editId="21211697">
            <wp:simplePos x="0" y="0"/>
            <wp:positionH relativeFrom="margin">
              <wp:posOffset>-635</wp:posOffset>
            </wp:positionH>
            <wp:positionV relativeFrom="paragraph">
              <wp:posOffset>743585</wp:posOffset>
            </wp:positionV>
            <wp:extent cx="2956791" cy="2880000"/>
            <wp:effectExtent l="0" t="0" r="0" b="0"/>
            <wp:wrapNone/>
            <wp:docPr id="7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D59A37FC-15C6-4AAD-91EE-F72A8312AC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D59A37FC-15C6-4AAD-91EE-F72A8312AC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6791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4B92890" wp14:editId="06231A20">
                <wp:simplePos x="0" y="0"/>
                <wp:positionH relativeFrom="margin">
                  <wp:posOffset>3180080</wp:posOffset>
                </wp:positionH>
                <wp:positionV relativeFrom="paragraph">
                  <wp:posOffset>292100</wp:posOffset>
                </wp:positionV>
                <wp:extent cx="2971800" cy="1404620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5C8D6E" w14:textId="77777777" w:rsidR="00127A7A" w:rsidRPr="00127A7A" w:rsidRDefault="00127A7A" w:rsidP="00127A7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127A7A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IPNV significantly increased abundance (FC &gt;2)</w:t>
                            </w:r>
                          </w:p>
                          <w:p w14:paraId="5D7B215D" w14:textId="77777777" w:rsidR="00127A7A" w:rsidRDefault="00127A7A" w:rsidP="00127A7A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4B9289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2" type="#_x0000_t202" style="position:absolute;margin-left:250.4pt;margin-top:23pt;width:234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Q/0IgIAACMEAAAOAAAAZHJzL2Uyb0RvYy54bWysU9uO2yAQfa/Uf0C8N74o2WysOKtttqkq&#10;bS/Sbj8AYxyjAkOBxN5+fQecpNH2rSoPCJjhcOacYX03akWOwnkJpqbFLKdEGA6tNPuafn/evbul&#10;xAdmWqbAiJq+CE/vNm/frAdbiRJ6UK1wBEGMrwZb0z4EW2WZ573QzM/ACoPBDpxmAbdun7WODYiu&#10;VVbm+U02gGutAy68x9OHKUg3Cb/rBA9fu86LQFRNkVtIs0tzE+dss2bV3jHbS36iwf6BhWbS4KMX&#10;qAcWGDk4+ReUltyBhy7MOOgMuk5ykWrAaor8VTVPPbMi1YLieHuRyf8/WP7l+M0R2dZ0QYlhGi16&#10;FmMg72EkZVRnsL7CpCeLaWHEY3Q5VertI/AfnhjY9szsxb1zMPSCtciuiDezq6sTjo8gzfAZWnyG&#10;HQIkoLFzOkqHYhBER5deLs5EKhwPy9WyuM0xxDFWzPP5TZm8y1h1vm6dDx8FaBIXNXVofYJnx0cf&#10;Ih1WnVPiax6UbHdSqbRx+2arHDkybJNdGqmCV2nKkKGmq0W5SMgG4v3UQVoGbGMldU2RJo6psaIc&#10;H0ybUgKTalojE2VO+kRJJnHC2IzJiOVZ9gbaFxTMwdS1+Mtw0YP7RcmAHVtT//PAnKBEfTIo+qqY&#10;z2OLp818sUSFiLuONNcRZjhC1TRQMi23IX2LJIe9R3N2MskWXZyYnChjJyY1T78mtvr1PmX9+dub&#10;3wAAAP//AwBQSwMEFAAGAAgAAAAhAG8SJGLfAAAACgEAAA8AAABkcnMvZG93bnJldi54bWxMj81O&#10;wzAQhO9IvIO1SNyoTURDG+JUFRUXDkgUJHp0400cEf/IdtPw9iwnepyd0ew39Wa2I5swpsE7CfcL&#10;AQxd6/XgegmfHy93K2ApK6fV6B1K+MEEm+b6qlaV9mf3jtM+94xKXKqUBJNzqDhPrUGr0sIHdOR1&#10;PlqVScae66jOVG5HXghRcqsGRx+MCvhssP3en6yEL2sGvYtvh06P0+612y7DHIOUtzfz9glYxjn/&#10;h+EPn9ChIaajPzmd2ChhKQShZwkPJW2iwLpc0eEooSgfC+BNzS8nNL8AAAD//wMAUEsBAi0AFAAG&#10;AAgAAAAhALaDOJL+AAAA4QEAABMAAAAAAAAAAAAAAAAAAAAAAFtDb250ZW50X1R5cGVzXS54bWxQ&#10;SwECLQAUAAYACAAAACEAOP0h/9YAAACUAQAACwAAAAAAAAAAAAAAAAAvAQAAX3JlbHMvLnJlbHNQ&#10;SwECLQAUAAYACAAAACEApfkP9CICAAAjBAAADgAAAAAAAAAAAAAAAAAuAgAAZHJzL2Uyb0RvYy54&#10;bWxQSwECLQAUAAYACAAAACEAbxIkYt8AAAAKAQAADwAAAAAAAAAAAAAAAAB8BAAAZHJzL2Rvd25y&#10;ZXYueG1sUEsFBgAAAAAEAAQA8wAAAIgFAAAAAA==&#10;" stroked="f">
                <v:textbox style="mso-fit-shape-to-text:t">
                  <w:txbxContent>
                    <w:p w14:paraId="055C8D6E" w14:textId="77777777" w:rsidR="00127A7A" w:rsidRPr="00127A7A" w:rsidRDefault="00127A7A" w:rsidP="00127A7A">
                      <w:pPr>
                        <w:spacing w:after="0" w:line="240" w:lineRule="auto"/>
                        <w:rPr>
                          <w:rFonts w:ascii="Calibri" w:eastAsia="Times New Roman" w:hAnsi="Calibri" w:cs="Calibri"/>
                          <w:color w:val="000000"/>
                          <w:lang w:eastAsia="en-GB"/>
                        </w:rPr>
                      </w:pPr>
                      <w:r w:rsidRPr="00127A7A">
                        <w:rPr>
                          <w:rFonts w:ascii="Calibri" w:eastAsia="Times New Roman" w:hAnsi="Calibri" w:cs="Calibri"/>
                          <w:color w:val="000000"/>
                          <w:lang w:eastAsia="en-GB"/>
                        </w:rPr>
                        <w:t>IPNV significantly increased abundance (FC &gt;2)</w:t>
                      </w:r>
                    </w:p>
                    <w:p w14:paraId="5D7B215D" w14:textId="77777777" w:rsidR="00127A7A" w:rsidRDefault="00127A7A" w:rsidP="00127A7A"/>
                  </w:txbxContent>
                </v:textbox>
                <w10:wrap type="square" anchorx="margin"/>
              </v:shape>
            </w:pict>
          </mc:Fallback>
        </mc:AlternateContent>
      </w:r>
    </w:p>
    <w:p w14:paraId="4B4CD52F" w14:textId="09FD057C" w:rsidR="00FF474D" w:rsidRDefault="00127A7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4AE7A46C" wp14:editId="0BBFA4F6">
                <wp:simplePos x="0" y="0"/>
                <wp:positionH relativeFrom="margin">
                  <wp:posOffset>3114675</wp:posOffset>
                </wp:positionH>
                <wp:positionV relativeFrom="paragraph">
                  <wp:posOffset>3465195</wp:posOffset>
                </wp:positionV>
                <wp:extent cx="2971800" cy="1404620"/>
                <wp:effectExtent l="0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0EC73B" w14:textId="77777777" w:rsidR="00127A7A" w:rsidRPr="00127A7A" w:rsidRDefault="00127A7A" w:rsidP="00127A7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127A7A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IPNV significantly decreased abundance (FC &gt;2)</w:t>
                            </w:r>
                          </w:p>
                          <w:p w14:paraId="38079530" w14:textId="77777777" w:rsidR="00127A7A" w:rsidRDefault="00127A7A" w:rsidP="00127A7A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E7A46C" id="_x0000_s1033" type="#_x0000_t202" style="position:absolute;margin-left:245.25pt;margin-top:272.85pt;width:234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TKoIgIAACQEAAAOAAAAZHJzL2Uyb0RvYy54bWysU9uO2yAQfa/Uf0C8N74o2d1YcVbbbFNV&#10;2l6k3X4AxjhGBYYCiZ1+fQecpNH2rSoPCJjhcOacYXU/akUOwnkJpqbFLKdEGA6tNLuafn/Zvruj&#10;xAdmWqbAiJoehaf367dvVoOtRAk9qFY4giDGV4OtaR+CrbLM815o5mdghcFgB06zgFu3y1rHBkTX&#10;Kivz/CYbwLXWARfe4+njFKTrhN91goevXedFIKqmyC2k2aW5iXO2XrFq55jtJT/RYP/AQjNp8NEL&#10;1CMLjOyd/AtKS+7AQxdmHHQGXSe5SDVgNUX+qprnnlmRakFxvL3I5P8fLP9y+OaIbNG7JSWGafTo&#10;RYyBvIeRlFGewfoKs54t5oURjzE1lertE/AfnhjY9MzsxINzMPSCtUiviDezq6sTjo8gzfAZWnyG&#10;7QMkoLFzOmqHahBER5uOF2siFY6H5fK2uMsxxDFWzPP5TZnMy1h1vm6dDx8FaBIXNXXofYJnhycf&#10;Ih1WnVPiax6UbLdSqbRxu2ajHDkw7JNtGqmCV2nKkKGmy0W5SMgG4v3UQloG7GMldU2RJo6ps6Ic&#10;H0ybUgKTalojE2VO+kRJJnHC2IzJieVZ9gbaIwrmYGpb/Ga46MH9omTAlq2p/7lnTlCiPhkUfVnM&#10;57HH02a+uEWFiLuONNcRZjhC1TRQMi03If2LJId9QHO2MskWXZyYnChjKyY1T98m9vr1PmX9+dzr&#10;3wAAAP//AwBQSwMEFAAGAAgAAAAhAPA+Po3gAAAACwEAAA8AAABkcnMvZG93bnJldi54bWxMj7FO&#10;wzAQhnck3sE6JDbqgOq0SeNUFRULAxIFCUY3duKo9tmy3TS8PWai4919+u/7m+1sDZlUiKNDDo+L&#10;AojCzskRBw6fHy8PayAxCZTCOFQcflSEbXt704haugu+q+mQBpJDMNaCg07J15TGTisr4sJ5hfnW&#10;u2BFymMYqAziksOtoU9FUVIrRswftPDqWavudDhbDl9Wj3If3r57aab9a79jfg6e8/u7ebcBktSc&#10;/mH408/q0GanozujjMRwWFYFyygHtmQrIJmo2DpvjhxWZVkBbRt63aH9BQAA//8DAFBLAQItABQA&#10;BgAIAAAAIQC2gziS/gAAAOEBAAATAAAAAAAAAAAAAAAAAAAAAABbQ29udGVudF9UeXBlc10ueG1s&#10;UEsBAi0AFAAGAAgAAAAhADj9If/WAAAAlAEAAAsAAAAAAAAAAAAAAAAALwEAAF9yZWxzLy5yZWxz&#10;UEsBAi0AFAAGAAgAAAAhAMwVMqgiAgAAJAQAAA4AAAAAAAAAAAAAAAAALgIAAGRycy9lMm9Eb2Mu&#10;eG1sUEsBAi0AFAAGAAgAAAAhAPA+Po3gAAAACwEAAA8AAAAAAAAAAAAAAAAAfAQAAGRycy9kb3du&#10;cmV2LnhtbFBLBQYAAAAABAAEAPMAAACJBQAAAAA=&#10;" stroked="f">
                <v:textbox style="mso-fit-shape-to-text:t">
                  <w:txbxContent>
                    <w:p w14:paraId="740EC73B" w14:textId="77777777" w:rsidR="00127A7A" w:rsidRPr="00127A7A" w:rsidRDefault="00127A7A" w:rsidP="00127A7A">
                      <w:pPr>
                        <w:spacing w:after="0" w:line="240" w:lineRule="auto"/>
                        <w:rPr>
                          <w:rFonts w:ascii="Calibri" w:eastAsia="Times New Roman" w:hAnsi="Calibri" w:cs="Calibri"/>
                          <w:color w:val="000000"/>
                          <w:lang w:eastAsia="en-GB"/>
                        </w:rPr>
                      </w:pPr>
                      <w:r w:rsidRPr="00127A7A">
                        <w:rPr>
                          <w:rFonts w:ascii="Calibri" w:eastAsia="Times New Roman" w:hAnsi="Calibri" w:cs="Calibri"/>
                          <w:color w:val="000000"/>
                          <w:lang w:eastAsia="en-GB"/>
                        </w:rPr>
                        <w:t>IPNV significantly decreased abundance (FC &gt;2)</w:t>
                      </w:r>
                    </w:p>
                    <w:p w14:paraId="38079530" w14:textId="77777777" w:rsidR="00127A7A" w:rsidRDefault="00127A7A" w:rsidP="00127A7A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6911AE20" wp14:editId="2D858DD8">
                <wp:simplePos x="0" y="0"/>
                <wp:positionH relativeFrom="margin">
                  <wp:posOffset>85725</wp:posOffset>
                </wp:positionH>
                <wp:positionV relativeFrom="paragraph">
                  <wp:posOffset>3449320</wp:posOffset>
                </wp:positionV>
                <wp:extent cx="2971800" cy="1404620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438089" w14:textId="77777777" w:rsidR="00127A7A" w:rsidRPr="00127A7A" w:rsidRDefault="00127A7A" w:rsidP="00127A7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127A7A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ISAV significantly decreased abundance (FC &gt;2)</w:t>
                            </w:r>
                          </w:p>
                          <w:p w14:paraId="1B047DEE" w14:textId="77777777" w:rsidR="00127A7A" w:rsidRDefault="00127A7A" w:rsidP="00127A7A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11AE20" id="_x0000_s1034" type="#_x0000_t202" style="position:absolute;margin-left:6.75pt;margin-top:271.6pt;width:234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4ghIQIAACMEAAAOAAAAZHJzL2Uyb0RvYy54bWysU9uO2yAQfa/Uf0C8N74o2d1YcVbbbFNV&#10;2l6k3X4AxjhGBYYCiZ1+fQecpNH2rSoPCJjhcOacYXU/akUOwnkJpqbFLKdEGA6tNLuafn/Zvruj&#10;xAdmWqbAiJoehaf367dvVoOtRAk9qFY4giDGV4OtaR+CrbLM815o5mdghcFgB06zgFu3y1rHBkTX&#10;Kivz/CYbwLXWARfe4+njFKTrhN91goevXedFIKqmyC2k2aW5iXO2XrFq55jtJT/RYP/AQjNp8NEL&#10;1CMLjOyd/AtKS+7AQxdmHHQGXSe5SDVgNUX+qprnnlmRakFxvL3I5P8fLP9y+OaIbGu6pMQwjRa9&#10;iDGQ9zCSMqozWF9h0rPFtDDiMbqcKvX2CfgPTwxsemZ24sE5GHrBWmRXxJvZ1dUJx0eQZvgMLT7D&#10;9gES0Ng5HaVDMQiio0vHizORCsfDcnlb3OUY4hgr5vn8pkzeZaw6X7fOh48CNImLmjq0PsGzw5MP&#10;kQ6rzinxNQ9KtlupVNq4XbNRjhwYtsk2jVTBqzRlyIBCLcpFQjYQ76cO0jJgGyupa4o0cUyNFeX4&#10;YNqUEphU0xqZKHPSJ0oyiRPGZkxG3J1lb6A9omAOpq7FX4aLHtwvSgbs2Jr6n3vmBCXqk0HRl8V8&#10;Hls8beaLW1SIuOtIcx1hhiNUTQMl03IT0rdIctgHNGcrk2zRxYnJiTJ2YlLz9Gtiq1/vU9afv73+&#10;DQAA//8DAFBLAwQUAAYACAAAACEARlvtGN8AAAAKAQAADwAAAGRycy9kb3ducmV2LnhtbEyPwU7D&#10;MAyG70i8Q2Qkbizd1o6pNJ0mJi4ckBhIcMyatKlInCjJuvL2mBMcf/vT78/NbnaWTTqm0aOA5aIA&#10;prHzasRBwPvb090WWMoSlbQetYBvnWDXXl81slb+gq96OuaBUQmmWgowOYea89QZ7WRa+KCRdr2P&#10;TmaKceAqyguVO8tXRbHhTo5IF4wM+tHo7ut4dgI+nBnVIb589spOh+d+X4U5BiFub+b9A7Cs5/wH&#10;w68+qUNLTid/RpWYpbyuiBRQlesVMALK7ZImJwH3m7IE3jb8/wvtDwAAAP//AwBQSwECLQAUAAYA&#10;CAAAACEAtoM4kv4AAADhAQAAEwAAAAAAAAAAAAAAAAAAAAAAW0NvbnRlbnRfVHlwZXNdLnhtbFBL&#10;AQItABQABgAIAAAAIQA4/SH/1gAAAJQBAAALAAAAAAAAAAAAAAAAAC8BAABfcmVscy8ucmVsc1BL&#10;AQItABQABgAIAAAAIQAJ04ghIQIAACMEAAAOAAAAAAAAAAAAAAAAAC4CAABkcnMvZTJvRG9jLnht&#10;bFBLAQItABQABgAIAAAAIQBGW+0Y3wAAAAoBAAAPAAAAAAAAAAAAAAAAAHsEAABkcnMvZG93bnJl&#10;di54bWxQSwUGAAAAAAQABADzAAAAhwUAAAAA&#10;" stroked="f">
                <v:textbox style="mso-fit-shape-to-text:t">
                  <w:txbxContent>
                    <w:p w14:paraId="34438089" w14:textId="77777777" w:rsidR="00127A7A" w:rsidRPr="00127A7A" w:rsidRDefault="00127A7A" w:rsidP="00127A7A">
                      <w:pPr>
                        <w:spacing w:after="0" w:line="240" w:lineRule="auto"/>
                        <w:rPr>
                          <w:rFonts w:ascii="Calibri" w:eastAsia="Times New Roman" w:hAnsi="Calibri" w:cs="Calibri"/>
                          <w:color w:val="000000"/>
                          <w:lang w:eastAsia="en-GB"/>
                        </w:rPr>
                      </w:pPr>
                      <w:r w:rsidRPr="00127A7A">
                        <w:rPr>
                          <w:rFonts w:ascii="Calibri" w:eastAsia="Times New Roman" w:hAnsi="Calibri" w:cs="Calibri"/>
                          <w:color w:val="000000"/>
                          <w:lang w:eastAsia="en-GB"/>
                        </w:rPr>
                        <w:t>ISAV significantly decreased abundance (FC &gt;2)</w:t>
                      </w:r>
                    </w:p>
                    <w:p w14:paraId="1B047DEE" w14:textId="77777777" w:rsidR="00127A7A" w:rsidRDefault="00127A7A" w:rsidP="00127A7A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0427920" wp14:editId="1CB40862">
                <wp:simplePos x="0" y="0"/>
                <wp:positionH relativeFrom="margin">
                  <wp:posOffset>0</wp:posOffset>
                </wp:positionH>
                <wp:positionV relativeFrom="paragraph">
                  <wp:posOffset>121920</wp:posOffset>
                </wp:positionV>
                <wp:extent cx="297180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1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17AC77" w14:textId="599EAC33" w:rsidR="00127A7A" w:rsidRPr="00127A7A" w:rsidRDefault="00127A7A" w:rsidP="00127A7A">
                            <w:pPr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</w:pPr>
                            <w:r w:rsidRPr="00127A7A">
                              <w:rPr>
                                <w:rFonts w:ascii="Calibri" w:eastAsia="Times New Roman" w:hAnsi="Calibri" w:cs="Calibri"/>
                                <w:color w:val="000000"/>
                                <w:lang w:eastAsia="en-GB"/>
                              </w:rPr>
                              <w:t>ISAV significantly increased abundance (FC &gt;2)</w:t>
                            </w:r>
                          </w:p>
                          <w:p w14:paraId="443AED0E" w14:textId="16ABD889" w:rsidR="00127A7A" w:rsidRDefault="00127A7A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427920" id="_x0000_s1035" type="#_x0000_t202" style="position:absolute;margin-left:0;margin-top:9.6pt;width:234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GoZIwIAACUEAAAOAAAAZHJzL2Uyb0RvYy54bWysU9uO2yAQfa/Uf0C8N74ol40VZ7XNNlWl&#10;7UXa7QcQjGNUYCiQ2OnXd8BJGm3fqvKAgBkOZ84ZVveDVuQonJdgalpMckqE4dBIs6/p95ftuztK&#10;fGCmYQqMqOlJeHq/fvtm1dtKlNCBaoQjCGJ81duadiHYKss874RmfgJWGAy24DQLuHX7rHGsR3St&#10;sjLP51kPrrEOuPAeTx/HIF0n/LYVPHxtWy8CUTVFbiHNLs27OGfrFav2jtlO8jMN9g8sNJMGH71C&#10;PbLAyMHJv6C05A48tGHCQWfQtpKLVANWU+SvqnnumBWpFhTH26tM/v/B8i/Hb47IpqZlsaDEMI0m&#10;vYghkPcwkDLq01tfYdqzxcQw4DH6nGr19gn4D08MbDpm9uLBOeg7wRrkV8Sb2c3VEcdHkF3/GRp8&#10;hh0CJKChdTqKh3IQREefTldvIhWOh+VyUdzlGOIYK6b5dF4m9zJWXa5b58NHAZrERU0dmp/g2fHJ&#10;h0iHVZeU+JoHJZutVCpt3H63UY4cGTbKNo1Uwas0ZUhf0+WsnCVkA/F+6iEtAzaykrqmSBPH2FpR&#10;jg+mSSmBSTWukYkyZ32iJKM4YdgNyYr5RfYdNCcUzMHYt/jPcNGB+0VJjz1bU//zwJygRH0yKPqy&#10;mE5jk6fNdLZAhYi7jexuI8xwhKppoGRcbkL6GEkO+4DmbGWSLbo4MjlTxl5Map7/TWz2233K+vO7&#10;178BAAD//wMAUEsDBBQABgAIAAAAIQBXQRvF2wAAAAcBAAAPAAAAZHJzL2Rvd25yZXYueG1sTI/B&#10;TsMwEETvSPyDtUjcqEMUqhLiVBUVFw5IFCQ4uvEmjrDXke2m4e9ZTnCcmdXM22a7eCdmjGkMpOB2&#10;VYBA6oIZaVDw/vZ0swGRsiajXSBU8I0Jtu3lRaNrE870ivMhD4JLKNVagc15qqVMnUWv0ypMSJz1&#10;IXqdWcZBmqjPXO6dLItiLb0eiResnvDRYvd1OHkFH96OZh9fPnvj5v1zv7ubljgpdX217B5AZFzy&#10;3zH84jM6tMx0DCcySTgF/Ehm974EwWm13rBxVFBWRQWybeR//vYHAAD//wMAUEsBAi0AFAAGAAgA&#10;AAAhALaDOJL+AAAA4QEAABMAAAAAAAAAAAAAAAAAAAAAAFtDb250ZW50X1R5cGVzXS54bWxQSwEC&#10;LQAUAAYACAAAACEAOP0h/9YAAACUAQAACwAAAAAAAAAAAAAAAAAvAQAAX3JlbHMvLnJlbHNQSwEC&#10;LQAUAAYACAAAACEAOaxqGSMCAAAlBAAADgAAAAAAAAAAAAAAAAAuAgAAZHJzL2Uyb0RvYy54bWxQ&#10;SwECLQAUAAYACAAAACEAV0EbxdsAAAAHAQAADwAAAAAAAAAAAAAAAAB9BAAAZHJzL2Rvd25yZXYu&#10;eG1sUEsFBgAAAAAEAAQA8wAAAIUFAAAAAA==&#10;" stroked="f">
                <v:textbox style="mso-fit-shape-to-text:t">
                  <w:txbxContent>
                    <w:p w14:paraId="4217AC77" w14:textId="599EAC33" w:rsidR="00127A7A" w:rsidRPr="00127A7A" w:rsidRDefault="00127A7A" w:rsidP="00127A7A">
                      <w:pPr>
                        <w:rPr>
                          <w:rFonts w:ascii="Calibri" w:eastAsia="Times New Roman" w:hAnsi="Calibri" w:cs="Calibri"/>
                          <w:color w:val="000000"/>
                          <w:lang w:eastAsia="en-GB"/>
                        </w:rPr>
                      </w:pPr>
                      <w:r w:rsidRPr="00127A7A">
                        <w:rPr>
                          <w:rFonts w:ascii="Calibri" w:eastAsia="Times New Roman" w:hAnsi="Calibri" w:cs="Calibri"/>
                          <w:color w:val="000000"/>
                          <w:lang w:eastAsia="en-GB"/>
                        </w:rPr>
                        <w:t>ISAV significantly increased abundance (FC &gt;2)</w:t>
                      </w:r>
                    </w:p>
                    <w:p w14:paraId="443AED0E" w14:textId="16ABD889" w:rsidR="00127A7A" w:rsidRDefault="00127A7A"/>
                  </w:txbxContent>
                </v:textbox>
                <w10:wrap type="square" anchorx="margin"/>
              </v:shape>
            </w:pict>
          </mc:Fallback>
        </mc:AlternateContent>
      </w:r>
      <w:r>
        <w:t xml:space="preserve"> </w:t>
      </w:r>
    </w:p>
    <w:p w14:paraId="4AC81CD2" w14:textId="7A0675A8" w:rsidR="00127A7A" w:rsidRDefault="00127A7A"/>
    <w:p w14:paraId="64DCB846" w14:textId="02963438" w:rsidR="00127A7A" w:rsidRDefault="00127A7A"/>
    <w:p w14:paraId="575DF334" w14:textId="4A47E7D6" w:rsidR="00127A7A" w:rsidRDefault="00127A7A"/>
    <w:p w14:paraId="4395D455" w14:textId="65FFA7AE" w:rsidR="00127A7A" w:rsidRDefault="00127A7A"/>
    <w:p w14:paraId="1BD0A025" w14:textId="2D9C6E6E" w:rsidR="00127A7A" w:rsidRDefault="00127A7A"/>
    <w:p w14:paraId="65453445" w14:textId="2AF331C1" w:rsidR="00127A7A" w:rsidRDefault="00127A7A"/>
    <w:p w14:paraId="4EC88829" w14:textId="7E1C7EEF" w:rsidR="00127A7A" w:rsidRDefault="00127A7A"/>
    <w:p w14:paraId="263E8233" w14:textId="36875120" w:rsidR="00127A7A" w:rsidRDefault="00127A7A"/>
    <w:p w14:paraId="233E2EA3" w14:textId="003FFDCA" w:rsidR="00127A7A" w:rsidRDefault="00127A7A">
      <w:r>
        <w:rPr>
          <w:noProof/>
        </w:rPr>
        <w:drawing>
          <wp:anchor distT="0" distB="0" distL="114300" distR="114300" simplePos="0" relativeHeight="251682816" behindDoc="0" locked="0" layoutInCell="1" allowOverlap="1" wp14:anchorId="39780031" wp14:editId="4C26F7E7">
            <wp:simplePos x="0" y="0"/>
            <wp:positionH relativeFrom="column">
              <wp:posOffset>3205480</wp:posOffset>
            </wp:positionH>
            <wp:positionV relativeFrom="paragraph">
              <wp:posOffset>861695</wp:posOffset>
            </wp:positionV>
            <wp:extent cx="2963504" cy="2880000"/>
            <wp:effectExtent l="0" t="0" r="8890" b="0"/>
            <wp:wrapNone/>
            <wp:docPr id="22" name="Picture 14">
              <a:extLst xmlns:a="http://schemas.openxmlformats.org/drawingml/2006/main">
                <a:ext uri="{FF2B5EF4-FFF2-40B4-BE49-F238E27FC236}">
                  <a16:creationId xmlns:a16="http://schemas.microsoft.com/office/drawing/2014/main" id="{E560FA7D-B9EE-4521-80C5-DEBC844336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>
                      <a:extLst>
                        <a:ext uri="{FF2B5EF4-FFF2-40B4-BE49-F238E27FC236}">
                          <a16:creationId xmlns:a16="http://schemas.microsoft.com/office/drawing/2014/main" id="{E560FA7D-B9EE-4521-80C5-DEBC844336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3504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3840" behindDoc="0" locked="0" layoutInCell="1" allowOverlap="1" wp14:anchorId="26EAFE69" wp14:editId="3AEDB3E5">
            <wp:simplePos x="0" y="0"/>
            <wp:positionH relativeFrom="margin">
              <wp:align>left</wp:align>
            </wp:positionH>
            <wp:positionV relativeFrom="paragraph">
              <wp:posOffset>804545</wp:posOffset>
            </wp:positionV>
            <wp:extent cx="2956465" cy="2880000"/>
            <wp:effectExtent l="0" t="0" r="0" b="0"/>
            <wp:wrapNone/>
            <wp:docPr id="23" name="Picture 16">
              <a:extLst xmlns:a="http://schemas.openxmlformats.org/drawingml/2006/main">
                <a:ext uri="{FF2B5EF4-FFF2-40B4-BE49-F238E27FC236}">
                  <a16:creationId xmlns:a16="http://schemas.microsoft.com/office/drawing/2014/main" id="{9D60875A-113F-44B7-8D29-08A162431E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>
                      <a:extLst>
                        <a:ext uri="{FF2B5EF4-FFF2-40B4-BE49-F238E27FC236}">
                          <a16:creationId xmlns:a16="http://schemas.microsoft.com/office/drawing/2014/main" id="{9D60875A-113F-44B7-8D29-08A162431E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646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33DC08" w14:textId="0DDBB464" w:rsidR="00127A7A" w:rsidRDefault="00127A7A"/>
    <w:sectPr w:rsidR="00127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F28"/>
    <w:rsid w:val="00127A7A"/>
    <w:rsid w:val="00233C89"/>
    <w:rsid w:val="00264BC6"/>
    <w:rsid w:val="00376F28"/>
    <w:rsid w:val="003A169C"/>
    <w:rsid w:val="004A5CFC"/>
    <w:rsid w:val="004B2CF8"/>
    <w:rsid w:val="00602236"/>
    <w:rsid w:val="00773A5D"/>
    <w:rsid w:val="00B40232"/>
    <w:rsid w:val="00CA117B"/>
    <w:rsid w:val="00D30015"/>
    <w:rsid w:val="00DA724A"/>
    <w:rsid w:val="00DC746D"/>
    <w:rsid w:val="00E87B3B"/>
    <w:rsid w:val="00F67910"/>
    <w:rsid w:val="00F71D80"/>
    <w:rsid w:val="00FF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4B173C"/>
  <w15:chartTrackingRefBased/>
  <w15:docId w15:val="{C8405D6C-C5C5-4D6F-9CFF-A6BA5B6D6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ewart</dc:creator>
  <cp:keywords/>
  <dc:description/>
  <cp:lastModifiedBy>Robert Stewart</cp:lastModifiedBy>
  <cp:revision>2</cp:revision>
  <dcterms:created xsi:type="dcterms:W3CDTF">2025-08-27T11:15:00Z</dcterms:created>
  <dcterms:modified xsi:type="dcterms:W3CDTF">2025-08-27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4da434-ed77-4577-a1bc-dee645444577</vt:lpwstr>
  </property>
</Properties>
</file>